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CA00F85" wp14:editId="438025A7">
                  <wp:extent cx="5731510" cy="2292350"/>
                  <wp:effectExtent l="0" t="0" r="2540" b="1270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3E30E8F-6425-4EC6-BCCE-E38FD66116E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6314452" wp14:editId="4B16D0A9">
                  <wp:extent cx="5731510" cy="2292350"/>
                  <wp:effectExtent l="0" t="0" r="2540" b="1270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529DF8-C24A-48F0-A5C6-1BA1579A231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54FB930" wp14:editId="1E803F74">
                  <wp:extent cx="5731510" cy="2292350"/>
                  <wp:effectExtent l="0" t="0" r="2540" b="1270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024C93-6268-4C37-8BA0-68056CC759D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90F16E3" wp14:editId="12EDE2D3">
                  <wp:extent cx="5731510" cy="2292350"/>
                  <wp:effectExtent l="0" t="0" r="2540" b="1270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128A5F9-CCA5-44C0-8C17-92B978276D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D</w:t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B2382C2" wp14:editId="2C5C189B">
                  <wp:extent cx="5731510" cy="2292350"/>
                  <wp:effectExtent l="0" t="0" r="2540" b="1270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EE4E46-4965-4736-A4EA-A9985975755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</w:t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428BAC3" wp14:editId="0991BD7C">
                  <wp:extent cx="5731510" cy="2292350"/>
                  <wp:effectExtent l="0" t="0" r="2540" b="1270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3703991-C228-4B44-9E3A-368D708BA94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52488F" w:rsidTr="00233BD9">
        <w:tc>
          <w:tcPr>
            <w:tcW w:w="9016" w:type="dxa"/>
          </w:tcPr>
          <w:p w:rsidR="0052488F" w:rsidRDefault="0052488F" w:rsidP="00233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F</w:t>
            </w:r>
          </w:p>
        </w:tc>
      </w:tr>
    </w:tbl>
    <w:p w:rsidR="0052488F" w:rsidRDefault="0052488F" w:rsidP="005248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0C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. Methylation of CIMP gene and </w:t>
      </w:r>
      <w:r w:rsidRPr="003F0CE5">
        <w:rPr>
          <w:rFonts w:ascii="Times New Roman" w:hAnsi="Times New Roman" w:cs="Times New Roman"/>
          <w:b/>
          <w:i/>
          <w:sz w:val="24"/>
          <w:szCs w:val="24"/>
        </w:rPr>
        <w:t>MLH1</w:t>
      </w:r>
      <w:r w:rsidRPr="003F0CE5">
        <w:rPr>
          <w:rFonts w:ascii="Times New Roman" w:hAnsi="Times New Roman" w:cs="Times New Roman"/>
          <w:b/>
          <w:sz w:val="24"/>
          <w:szCs w:val="24"/>
        </w:rPr>
        <w:t xml:space="preserve"> promoters. </w:t>
      </w:r>
      <w:r>
        <w:rPr>
          <w:rFonts w:ascii="Times New Roman" w:hAnsi="Times New Roman" w:cs="Times New Roman"/>
          <w:sz w:val="24"/>
          <w:szCs w:val="24"/>
        </w:rPr>
        <w:t>For each graph, a positive β value difference indicates hypermethylation in SSAD background, and a negative β value difference indicates hypomethylation in SSAD background. Significantly different probes are highlighted in red. TSS, transcription start site.</w:t>
      </w:r>
    </w:p>
    <w:p w:rsidR="0052488F" w:rsidRDefault="0052488F">
      <w:bookmarkStart w:id="0" w:name="_GoBack"/>
      <w:bookmarkEnd w:id="0"/>
    </w:p>
    <w:sectPr w:rsidR="00524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88F"/>
    <w:rsid w:val="0052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E1B7FA-5FAE-4631-A7BF-3584583D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4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8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8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OneDrive\Desktop\SSAD%20remnant\CIMP%20and%20MLH1%20promoter%20prob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OneDrive\Desktop\SSAD%20remnant\CIMP%20and%20MLH1%20promoter%20prob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OneDrive\Desktop\SSAD%20remnant\CIMP%20and%20MLH1%20promoter%20prob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OneDrive\Desktop\SSAD%20remnant\CIMP%20and%20MLH1%20promoter%20prob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OneDrive\Desktop\SSAD%20remnant\CIMP%20and%20MLH1%20promoter%20prob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OneDrive\Desktop\SSAD%20remnant\CIMP%20and%20MLH1%20promoter%20prob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NEUROG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NEUROG1 graph'!$B$1</c:f>
              <c:strCache>
                <c:ptCount val="1"/>
                <c:pt idx="0">
                  <c:v>β valu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2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F933-4F93-A2C9-6E67E9D2E921}"/>
              </c:ext>
            </c:extLst>
          </c:dPt>
          <c:xVal>
            <c:numRef>
              <c:f>'NEUROG1 graph'!$A$2:$A$21</c:f>
              <c:numCache>
                <c:formatCode>General</c:formatCode>
                <c:ptCount val="20"/>
                <c:pt idx="0">
                  <c:v>-5</c:v>
                </c:pt>
                <c:pt idx="1">
                  <c:v>-18</c:v>
                </c:pt>
                <c:pt idx="2">
                  <c:v>-46</c:v>
                </c:pt>
                <c:pt idx="3">
                  <c:v>-165</c:v>
                </c:pt>
                <c:pt idx="4">
                  <c:v>-167</c:v>
                </c:pt>
                <c:pt idx="5">
                  <c:v>-302</c:v>
                </c:pt>
                <c:pt idx="6">
                  <c:v>-308</c:v>
                </c:pt>
                <c:pt idx="7">
                  <c:v>-322</c:v>
                </c:pt>
                <c:pt idx="8">
                  <c:v>-326</c:v>
                </c:pt>
                <c:pt idx="9">
                  <c:v>-333</c:v>
                </c:pt>
                <c:pt idx="10">
                  <c:v>-389</c:v>
                </c:pt>
                <c:pt idx="11">
                  <c:v>-456</c:v>
                </c:pt>
                <c:pt idx="12">
                  <c:v>-484</c:v>
                </c:pt>
                <c:pt idx="13">
                  <c:v>-612</c:v>
                </c:pt>
                <c:pt idx="14">
                  <c:v>-675</c:v>
                </c:pt>
                <c:pt idx="15">
                  <c:v>-970</c:v>
                </c:pt>
                <c:pt idx="16">
                  <c:v>-999</c:v>
                </c:pt>
                <c:pt idx="17">
                  <c:v>-1009</c:v>
                </c:pt>
                <c:pt idx="18">
                  <c:v>-1019</c:v>
                </c:pt>
                <c:pt idx="19">
                  <c:v>-1317</c:v>
                </c:pt>
              </c:numCache>
            </c:numRef>
          </c:xVal>
          <c:yVal>
            <c:numRef>
              <c:f>'NEUROG1 graph'!$B$2:$B$21</c:f>
              <c:numCache>
                <c:formatCode>General</c:formatCode>
                <c:ptCount val="20"/>
                <c:pt idx="0">
                  <c:v>-2.4478239249999811E-3</c:v>
                </c:pt>
                <c:pt idx="1">
                  <c:v>1.4742853450000037E-2</c:v>
                </c:pt>
                <c:pt idx="2">
                  <c:v>-1.843029620000014E-2</c:v>
                </c:pt>
                <c:pt idx="3">
                  <c:v>1.5766976375000019E-2</c:v>
                </c:pt>
                <c:pt idx="4">
                  <c:v>4.0410427125000092E-2</c:v>
                </c:pt>
                <c:pt idx="5">
                  <c:v>1.0412353149999998E-2</c:v>
                </c:pt>
                <c:pt idx="6">
                  <c:v>3.8602188075000043E-2</c:v>
                </c:pt>
                <c:pt idx="7">
                  <c:v>6.7998189700000045E-2</c:v>
                </c:pt>
                <c:pt idx="8">
                  <c:v>6.0310748199999931E-2</c:v>
                </c:pt>
                <c:pt idx="9">
                  <c:v>3.8611009025000032E-2</c:v>
                </c:pt>
                <c:pt idx="10">
                  <c:v>6.1597042249999956E-2</c:v>
                </c:pt>
                <c:pt idx="11">
                  <c:v>3.6656753674999876E-2</c:v>
                </c:pt>
                <c:pt idx="12">
                  <c:v>8.9382802824999885E-2</c:v>
                </c:pt>
                <c:pt idx="13">
                  <c:v>2.0011775150000022E-2</c:v>
                </c:pt>
                <c:pt idx="14">
                  <c:v>-7.1840292749999479E-3</c:v>
                </c:pt>
                <c:pt idx="15">
                  <c:v>-7.7303431899999886E-2</c:v>
                </c:pt>
                <c:pt idx="16">
                  <c:v>3.5464216749999666E-3</c:v>
                </c:pt>
                <c:pt idx="17">
                  <c:v>1.8516765975000071E-2</c:v>
                </c:pt>
                <c:pt idx="18">
                  <c:v>-6.1370160324999645E-2</c:v>
                </c:pt>
                <c:pt idx="19">
                  <c:v>2.840681067499983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33-4F93-A2C9-6E67E9D2E9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0063760"/>
        <c:axId val="530065040"/>
      </c:scatterChart>
      <c:valAx>
        <c:axId val="530063760"/>
        <c:scaling>
          <c:orientation val="minMax"/>
          <c:max val="0"/>
          <c:min val="-1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istance to T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65040"/>
        <c:crosses val="autoZero"/>
        <c:crossBetween val="midCat"/>
      </c:valAx>
      <c:valAx>
        <c:axId val="53006504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>
                    <a:latin typeface="Calibri" panose="020F0502020204030204" pitchFamily="34" charset="0"/>
                    <a:cs typeface="Calibri" panose="020F0502020204030204" pitchFamily="34" charset="0"/>
                  </a:rPr>
                  <a:t>β</a:t>
                </a:r>
                <a:r>
                  <a:rPr lang="en-AU">
                    <a:latin typeface="Calibri" panose="020F0502020204030204" pitchFamily="34" charset="0"/>
                    <a:cs typeface="Calibri" panose="020F0502020204030204" pitchFamily="34" charset="0"/>
                  </a:rPr>
                  <a:t> value differenc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63760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SOCS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OCS1 graph'!$B$1</c:f>
              <c:strCache>
                <c:ptCount val="1"/>
                <c:pt idx="0">
                  <c:v>β valu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SOCS1 graph'!$A$2:$A$20</c:f>
              <c:numCache>
                <c:formatCode>General</c:formatCode>
                <c:ptCount val="19"/>
                <c:pt idx="0">
                  <c:v>-8</c:v>
                </c:pt>
                <c:pt idx="1">
                  <c:v>-75</c:v>
                </c:pt>
                <c:pt idx="2">
                  <c:v>-78</c:v>
                </c:pt>
                <c:pt idx="3">
                  <c:v>-81</c:v>
                </c:pt>
                <c:pt idx="4">
                  <c:v>-198</c:v>
                </c:pt>
                <c:pt idx="5">
                  <c:v>-212</c:v>
                </c:pt>
                <c:pt idx="6">
                  <c:v>-238</c:v>
                </c:pt>
                <c:pt idx="7">
                  <c:v>-300</c:v>
                </c:pt>
                <c:pt idx="8">
                  <c:v>-326</c:v>
                </c:pt>
                <c:pt idx="9">
                  <c:v>-334</c:v>
                </c:pt>
                <c:pt idx="10">
                  <c:v>-703</c:v>
                </c:pt>
                <c:pt idx="11">
                  <c:v>-709</c:v>
                </c:pt>
                <c:pt idx="12">
                  <c:v>-878</c:v>
                </c:pt>
                <c:pt idx="13">
                  <c:v>-1099</c:v>
                </c:pt>
                <c:pt idx="14">
                  <c:v>-1121</c:v>
                </c:pt>
                <c:pt idx="15">
                  <c:v>-1128</c:v>
                </c:pt>
                <c:pt idx="16">
                  <c:v>-1132</c:v>
                </c:pt>
                <c:pt idx="17">
                  <c:v>-1162</c:v>
                </c:pt>
                <c:pt idx="18">
                  <c:v>-1293</c:v>
                </c:pt>
              </c:numCache>
            </c:numRef>
          </c:xVal>
          <c:yVal>
            <c:numRef>
              <c:f>'SOCS1 graph'!$B$2:$B$20</c:f>
              <c:numCache>
                <c:formatCode>General</c:formatCode>
                <c:ptCount val="19"/>
                <c:pt idx="0">
                  <c:v>1.1301750949999995E-2</c:v>
                </c:pt>
                <c:pt idx="1">
                  <c:v>-3.0195887250000115E-3</c:v>
                </c:pt>
                <c:pt idx="2">
                  <c:v>2.6606434499999998E-3</c:v>
                </c:pt>
                <c:pt idx="3">
                  <c:v>5.9510699749999452E-3</c:v>
                </c:pt>
                <c:pt idx="4">
                  <c:v>-2.1487605500000104E-3</c:v>
                </c:pt>
                <c:pt idx="5">
                  <c:v>-1.6454137499999355E-4</c:v>
                </c:pt>
                <c:pt idx="6">
                  <c:v>1.2561746600000021E-2</c:v>
                </c:pt>
                <c:pt idx="7">
                  <c:v>-3.8136045000000673E-4</c:v>
                </c:pt>
                <c:pt idx="8">
                  <c:v>-5.1361563750000339E-3</c:v>
                </c:pt>
                <c:pt idx="9">
                  <c:v>-7.4181658750000212E-3</c:v>
                </c:pt>
                <c:pt idx="10">
                  <c:v>-8.8120079999998852E-4</c:v>
                </c:pt>
                <c:pt idx="11">
                  <c:v>1.3818948525000013E-2</c:v>
                </c:pt>
                <c:pt idx="12">
                  <c:v>3.189723424999992E-3</c:v>
                </c:pt>
                <c:pt idx="13">
                  <c:v>2.1341657374999976E-2</c:v>
                </c:pt>
                <c:pt idx="14">
                  <c:v>5.776819244999995E-2</c:v>
                </c:pt>
                <c:pt idx="15">
                  <c:v>6.3772771024999925E-2</c:v>
                </c:pt>
                <c:pt idx="16">
                  <c:v>5.3903812250000183E-3</c:v>
                </c:pt>
                <c:pt idx="17">
                  <c:v>2.0581360075000013E-2</c:v>
                </c:pt>
                <c:pt idx="18">
                  <c:v>8.869359974999997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AE0-4498-BA9F-F0EABA4100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0058640"/>
        <c:axId val="530061840"/>
      </c:scatterChart>
      <c:valAx>
        <c:axId val="530058640"/>
        <c:scaling>
          <c:orientation val="minMax"/>
          <c:max val="0"/>
          <c:min val="-1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istance</a:t>
                </a:r>
                <a:r>
                  <a:rPr lang="en-AU" baseline="0"/>
                  <a:t> to TSS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61840"/>
        <c:crosses val="autoZero"/>
        <c:crossBetween val="midCat"/>
      </c:valAx>
      <c:valAx>
        <c:axId val="53006184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latin typeface="Calibri" panose="020F0502020204030204" pitchFamily="34" charset="0"/>
                    <a:cs typeface="Calibri" panose="020F0502020204030204" pitchFamily="34" charset="0"/>
                  </a:rPr>
                  <a:t>β value differenc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58640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CACNA1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ACNA1G graph'!$B$1</c:f>
              <c:strCache>
                <c:ptCount val="1"/>
                <c:pt idx="0">
                  <c:v>β valu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CACNA1G graph'!$A$2:$A$24</c:f>
              <c:numCache>
                <c:formatCode>General</c:formatCode>
                <c:ptCount val="23"/>
                <c:pt idx="0">
                  <c:v>-1346</c:v>
                </c:pt>
                <c:pt idx="1">
                  <c:v>-1256</c:v>
                </c:pt>
                <c:pt idx="2">
                  <c:v>-1195</c:v>
                </c:pt>
                <c:pt idx="3">
                  <c:v>-1102</c:v>
                </c:pt>
                <c:pt idx="4">
                  <c:v>-1083</c:v>
                </c:pt>
                <c:pt idx="5">
                  <c:v>-1042</c:v>
                </c:pt>
                <c:pt idx="6">
                  <c:v>-1012</c:v>
                </c:pt>
                <c:pt idx="7">
                  <c:v>-1005</c:v>
                </c:pt>
                <c:pt idx="8">
                  <c:v>-1001</c:v>
                </c:pt>
                <c:pt idx="9">
                  <c:v>-866</c:v>
                </c:pt>
                <c:pt idx="10">
                  <c:v>-801</c:v>
                </c:pt>
                <c:pt idx="11">
                  <c:v>-728</c:v>
                </c:pt>
                <c:pt idx="12">
                  <c:v>-720</c:v>
                </c:pt>
                <c:pt idx="13">
                  <c:v>-707</c:v>
                </c:pt>
                <c:pt idx="14">
                  <c:v>-632</c:v>
                </c:pt>
                <c:pt idx="15">
                  <c:v>-592</c:v>
                </c:pt>
                <c:pt idx="16">
                  <c:v>-509</c:v>
                </c:pt>
                <c:pt idx="17">
                  <c:v>-499</c:v>
                </c:pt>
                <c:pt idx="18">
                  <c:v>-359</c:v>
                </c:pt>
                <c:pt idx="19">
                  <c:v>-353</c:v>
                </c:pt>
                <c:pt idx="20">
                  <c:v>-347</c:v>
                </c:pt>
                <c:pt idx="21">
                  <c:v>-263</c:v>
                </c:pt>
                <c:pt idx="22">
                  <c:v>-260</c:v>
                </c:pt>
              </c:numCache>
            </c:numRef>
          </c:xVal>
          <c:yVal>
            <c:numRef>
              <c:f>'CACNA1G graph'!$B$2:$B$24</c:f>
              <c:numCache>
                <c:formatCode>General</c:formatCode>
                <c:ptCount val="23"/>
                <c:pt idx="0">
                  <c:v>6.0728749400000115E-2</c:v>
                </c:pt>
                <c:pt idx="1">
                  <c:v>2.217730994999989E-2</c:v>
                </c:pt>
                <c:pt idx="2">
                  <c:v>4.0884286199999953E-2</c:v>
                </c:pt>
                <c:pt idx="3">
                  <c:v>1.1203527749999928E-3</c:v>
                </c:pt>
                <c:pt idx="4">
                  <c:v>-2.9783678249999945E-3</c:v>
                </c:pt>
                <c:pt idx="5">
                  <c:v>3.5269637750000027E-3</c:v>
                </c:pt>
                <c:pt idx="6">
                  <c:v>2.754680855000001E-2</c:v>
                </c:pt>
                <c:pt idx="7">
                  <c:v>2.2303631324999962E-2</c:v>
                </c:pt>
                <c:pt idx="8">
                  <c:v>1.7072986799999981E-2</c:v>
                </c:pt>
                <c:pt idx="9">
                  <c:v>5.7740343999998778E-3</c:v>
                </c:pt>
                <c:pt idx="10">
                  <c:v>-3.6596374999975367E-5</c:v>
                </c:pt>
                <c:pt idx="11">
                  <c:v>6.4710336625000087E-2</c:v>
                </c:pt>
                <c:pt idx="12">
                  <c:v>4.2335739900000058E-2</c:v>
                </c:pt>
                <c:pt idx="13">
                  <c:v>6.1556279349999965E-2</c:v>
                </c:pt>
                <c:pt idx="14">
                  <c:v>5.4064540200000039E-2</c:v>
                </c:pt>
                <c:pt idx="15">
                  <c:v>1.0445757774999995E-2</c:v>
                </c:pt>
                <c:pt idx="16">
                  <c:v>-7.9296404250000369E-3</c:v>
                </c:pt>
                <c:pt idx="17">
                  <c:v>-4.6887172250000136E-3</c:v>
                </c:pt>
                <c:pt idx="18">
                  <c:v>2.5588353499999897E-3</c:v>
                </c:pt>
                <c:pt idx="19">
                  <c:v>1.325912222500001E-2</c:v>
                </c:pt>
                <c:pt idx="20">
                  <c:v>5.3259640000000857E-4</c:v>
                </c:pt>
                <c:pt idx="21">
                  <c:v>2.3808167749999921E-3</c:v>
                </c:pt>
                <c:pt idx="22">
                  <c:v>8.7928874999999157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B31-4AF3-AE62-9D5D89732D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0073040"/>
        <c:axId val="530070800"/>
      </c:scatterChart>
      <c:valAx>
        <c:axId val="530073040"/>
        <c:scaling>
          <c:orientation val="minMax"/>
          <c:max val="0"/>
          <c:min val="-1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istance to T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70800"/>
        <c:crosses val="autoZero"/>
        <c:crossBetween val="midCat"/>
      </c:valAx>
      <c:valAx>
        <c:axId val="53007080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latin typeface="Calibri" panose="020F0502020204030204" pitchFamily="34" charset="0"/>
                    <a:cs typeface="Calibri" panose="020F0502020204030204" pitchFamily="34" charset="0"/>
                  </a:rPr>
                  <a:t>β value differenc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73040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IGF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IGF2 graph'!$B$1</c:f>
              <c:strCache>
                <c:ptCount val="1"/>
                <c:pt idx="0">
                  <c:v>β valu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IGF2 graph'!$A$2:$A$21</c:f>
              <c:numCache>
                <c:formatCode>General</c:formatCode>
                <c:ptCount val="20"/>
                <c:pt idx="0">
                  <c:v>-94</c:v>
                </c:pt>
                <c:pt idx="1">
                  <c:v>-116</c:v>
                </c:pt>
                <c:pt idx="2">
                  <c:v>-140</c:v>
                </c:pt>
                <c:pt idx="3">
                  <c:v>-159</c:v>
                </c:pt>
                <c:pt idx="4">
                  <c:v>-191</c:v>
                </c:pt>
                <c:pt idx="5">
                  <c:v>-198</c:v>
                </c:pt>
                <c:pt idx="6">
                  <c:v>-228</c:v>
                </c:pt>
                <c:pt idx="7">
                  <c:v>-231</c:v>
                </c:pt>
                <c:pt idx="8">
                  <c:v>-236</c:v>
                </c:pt>
                <c:pt idx="9">
                  <c:v>-263</c:v>
                </c:pt>
                <c:pt idx="10">
                  <c:v>-289</c:v>
                </c:pt>
                <c:pt idx="11">
                  <c:v>-298</c:v>
                </c:pt>
                <c:pt idx="12">
                  <c:v>-335</c:v>
                </c:pt>
                <c:pt idx="13">
                  <c:v>-369</c:v>
                </c:pt>
                <c:pt idx="14">
                  <c:v>-536</c:v>
                </c:pt>
                <c:pt idx="15">
                  <c:v>-670</c:v>
                </c:pt>
                <c:pt idx="16">
                  <c:v>-927</c:v>
                </c:pt>
                <c:pt idx="17">
                  <c:v>-1052</c:v>
                </c:pt>
                <c:pt idx="18">
                  <c:v>-1266</c:v>
                </c:pt>
                <c:pt idx="19">
                  <c:v>-1291</c:v>
                </c:pt>
              </c:numCache>
            </c:numRef>
          </c:xVal>
          <c:yVal>
            <c:numRef>
              <c:f>'IGF2 graph'!$B$2:$B$21</c:f>
              <c:numCache>
                <c:formatCode>General</c:formatCode>
                <c:ptCount val="20"/>
                <c:pt idx="0">
                  <c:v>8.6988010749999845E-3</c:v>
                </c:pt>
                <c:pt idx="1">
                  <c:v>-1.2139551375000113E-2</c:v>
                </c:pt>
                <c:pt idx="2">
                  <c:v>-6.0612988425000069E-2</c:v>
                </c:pt>
                <c:pt idx="3">
                  <c:v>7.5844774749996846E-3</c:v>
                </c:pt>
                <c:pt idx="4">
                  <c:v>-4.8997924250000102E-2</c:v>
                </c:pt>
                <c:pt idx="5">
                  <c:v>7.8873855000016757E-4</c:v>
                </c:pt>
                <c:pt idx="6">
                  <c:v>-4.4718028674999966E-2</c:v>
                </c:pt>
                <c:pt idx="7">
                  <c:v>-2.3597383199999822E-2</c:v>
                </c:pt>
                <c:pt idx="8">
                  <c:v>-1.8051496125000066E-2</c:v>
                </c:pt>
                <c:pt idx="9">
                  <c:v>-7.9866450000243283E-5</c:v>
                </c:pt>
                <c:pt idx="10">
                  <c:v>9.5356539749998914E-3</c:v>
                </c:pt>
                <c:pt idx="11">
                  <c:v>-6.7150743249998479E-3</c:v>
                </c:pt>
                <c:pt idx="12">
                  <c:v>-2.7148345250000983E-3</c:v>
                </c:pt>
                <c:pt idx="13">
                  <c:v>9.6312878750000053E-3</c:v>
                </c:pt>
                <c:pt idx="14">
                  <c:v>2.0672424600000183E-2</c:v>
                </c:pt>
                <c:pt idx="15">
                  <c:v>1.830986662500006E-2</c:v>
                </c:pt>
                <c:pt idx="16">
                  <c:v>-8.9722533249999015E-3</c:v>
                </c:pt>
                <c:pt idx="17">
                  <c:v>-3.4573667700000088E-2</c:v>
                </c:pt>
                <c:pt idx="18">
                  <c:v>1.8619478750001583E-3</c:v>
                </c:pt>
                <c:pt idx="19">
                  <c:v>3.9964091500000049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163-4172-809D-7ADD281231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0048400"/>
        <c:axId val="530048720"/>
      </c:scatterChart>
      <c:valAx>
        <c:axId val="530048400"/>
        <c:scaling>
          <c:orientation val="minMax"/>
          <c:max val="0"/>
          <c:min val="-1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istance to T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48720"/>
        <c:crosses val="autoZero"/>
        <c:crossBetween val="midCat"/>
      </c:valAx>
      <c:valAx>
        <c:axId val="53004872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latin typeface="Calibri" panose="020F0502020204030204" pitchFamily="34" charset="0"/>
                    <a:cs typeface="Calibri" panose="020F0502020204030204" pitchFamily="34" charset="0"/>
                  </a:rPr>
                  <a:t>β value differenc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48400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RUNX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RUNX3 graph'!$B$1</c:f>
              <c:strCache>
                <c:ptCount val="1"/>
                <c:pt idx="0">
                  <c:v>β valu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1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9179-41CD-A18C-C59632A0AB37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9179-41CD-A18C-C59632A0AB37}"/>
              </c:ext>
            </c:extLst>
          </c:dPt>
          <c:dPt>
            <c:idx val="13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9179-41CD-A18C-C59632A0AB37}"/>
              </c:ext>
            </c:extLst>
          </c:dPt>
          <c:dPt>
            <c:idx val="14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9179-41CD-A18C-C59632A0AB37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9179-41CD-A18C-C59632A0AB37}"/>
              </c:ext>
            </c:extLst>
          </c:dPt>
          <c:xVal>
            <c:numRef>
              <c:f>'RUNX3 graph'!$A$2:$A$21</c:f>
              <c:numCache>
                <c:formatCode>General</c:formatCode>
                <c:ptCount val="20"/>
                <c:pt idx="0">
                  <c:v>0</c:v>
                </c:pt>
                <c:pt idx="1">
                  <c:v>-8</c:v>
                </c:pt>
                <c:pt idx="2">
                  <c:v>-336</c:v>
                </c:pt>
                <c:pt idx="3">
                  <c:v>-570</c:v>
                </c:pt>
                <c:pt idx="4">
                  <c:v>-580</c:v>
                </c:pt>
                <c:pt idx="5">
                  <c:v>-660</c:v>
                </c:pt>
                <c:pt idx="6">
                  <c:v>-689</c:v>
                </c:pt>
                <c:pt idx="7">
                  <c:v>-762</c:v>
                </c:pt>
                <c:pt idx="8">
                  <c:v>-822</c:v>
                </c:pt>
                <c:pt idx="9">
                  <c:v>-1136</c:v>
                </c:pt>
                <c:pt idx="10">
                  <c:v>-1146</c:v>
                </c:pt>
                <c:pt idx="11">
                  <c:v>-1178</c:v>
                </c:pt>
                <c:pt idx="12">
                  <c:v>-1197</c:v>
                </c:pt>
                <c:pt idx="13">
                  <c:v>-1218</c:v>
                </c:pt>
                <c:pt idx="14">
                  <c:v>-1230</c:v>
                </c:pt>
                <c:pt idx="15">
                  <c:v>-1255</c:v>
                </c:pt>
                <c:pt idx="16">
                  <c:v>-1257</c:v>
                </c:pt>
                <c:pt idx="17">
                  <c:v>-1260</c:v>
                </c:pt>
                <c:pt idx="18">
                  <c:v>-1390</c:v>
                </c:pt>
                <c:pt idx="19">
                  <c:v>-1415</c:v>
                </c:pt>
              </c:numCache>
            </c:numRef>
          </c:xVal>
          <c:yVal>
            <c:numRef>
              <c:f>'RUNX3 graph'!$B$2:$B$21</c:f>
              <c:numCache>
                <c:formatCode>General</c:formatCode>
                <c:ptCount val="20"/>
                <c:pt idx="0">
                  <c:v>3.3233943249999898E-2</c:v>
                </c:pt>
                <c:pt idx="1">
                  <c:v>2.1825380999999977E-2</c:v>
                </c:pt>
                <c:pt idx="2">
                  <c:v>9.651517250000019E-3</c:v>
                </c:pt>
                <c:pt idx="3">
                  <c:v>3.7134701874999843E-2</c:v>
                </c:pt>
                <c:pt idx="4">
                  <c:v>2.1087500699999928E-2</c:v>
                </c:pt>
                <c:pt idx="5">
                  <c:v>6.3006148149999996E-2</c:v>
                </c:pt>
                <c:pt idx="6">
                  <c:v>3.4523816675000263E-2</c:v>
                </c:pt>
                <c:pt idx="7">
                  <c:v>-2.2626238724999803E-2</c:v>
                </c:pt>
                <c:pt idx="8">
                  <c:v>5.5697030899999944E-2</c:v>
                </c:pt>
                <c:pt idx="9">
                  <c:v>7.483929470000017E-2</c:v>
                </c:pt>
                <c:pt idx="10">
                  <c:v>-4.1858507850000115E-2</c:v>
                </c:pt>
                <c:pt idx="11">
                  <c:v>0.13635347117499996</c:v>
                </c:pt>
                <c:pt idx="12">
                  <c:v>0.12121757372499997</c:v>
                </c:pt>
                <c:pt idx="13">
                  <c:v>9.8798184050000071E-2</c:v>
                </c:pt>
                <c:pt idx="14">
                  <c:v>8.4678049724999926E-2</c:v>
                </c:pt>
                <c:pt idx="15">
                  <c:v>3.9859117874999961E-2</c:v>
                </c:pt>
                <c:pt idx="16">
                  <c:v>2.7701239550000145E-2</c:v>
                </c:pt>
                <c:pt idx="17">
                  <c:v>1.5482294299999921E-2</c:v>
                </c:pt>
                <c:pt idx="18">
                  <c:v>9.4660995149999816E-2</c:v>
                </c:pt>
                <c:pt idx="19">
                  <c:v>1.407940367500004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179-41CD-A18C-C59632A0AB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0068240"/>
        <c:axId val="530055760"/>
      </c:scatterChart>
      <c:valAx>
        <c:axId val="530068240"/>
        <c:scaling>
          <c:orientation val="minMax"/>
          <c:max val="0"/>
          <c:min val="-1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istance to T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55760"/>
        <c:crosses val="autoZero"/>
        <c:crossBetween val="midCat"/>
      </c:valAx>
      <c:valAx>
        <c:axId val="53005576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latin typeface="Calibri" panose="020F0502020204030204" pitchFamily="34" charset="0"/>
                    <a:cs typeface="Calibri" panose="020F0502020204030204" pitchFamily="34" charset="0"/>
                  </a:rPr>
                  <a:t>β value differenc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68240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MLH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MLH1 graph'!$B$1</c:f>
              <c:strCache>
                <c:ptCount val="1"/>
                <c:pt idx="0">
                  <c:v>β valu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6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C9A9-4200-AA0E-A732BB03CAD6}"/>
              </c:ext>
            </c:extLst>
          </c:dPt>
          <c:dPt>
            <c:idx val="17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C9A9-4200-AA0E-A732BB03CAD6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C9A9-4200-AA0E-A732BB03CAD6}"/>
              </c:ext>
            </c:extLst>
          </c:dPt>
          <c:xVal>
            <c:numRef>
              <c:f>'MLH1 graph'!$A$2:$A$25</c:f>
              <c:numCache>
                <c:formatCode>@</c:formatCode>
                <c:ptCount val="24"/>
                <c:pt idx="0">
                  <c:v>-1451</c:v>
                </c:pt>
                <c:pt idx="1">
                  <c:v>-1199</c:v>
                </c:pt>
                <c:pt idx="2">
                  <c:v>-1192</c:v>
                </c:pt>
                <c:pt idx="3">
                  <c:v>-1033</c:v>
                </c:pt>
                <c:pt idx="4">
                  <c:v>-993</c:v>
                </c:pt>
                <c:pt idx="5">
                  <c:v>-930</c:v>
                </c:pt>
                <c:pt idx="6">
                  <c:v>-921</c:v>
                </c:pt>
                <c:pt idx="7">
                  <c:v>-844</c:v>
                </c:pt>
                <c:pt idx="8">
                  <c:v>-796</c:v>
                </c:pt>
                <c:pt idx="9">
                  <c:v>-758</c:v>
                </c:pt>
                <c:pt idx="10">
                  <c:v>-740</c:v>
                </c:pt>
                <c:pt idx="11">
                  <c:v>-682</c:v>
                </c:pt>
                <c:pt idx="12">
                  <c:v>-670</c:v>
                </c:pt>
                <c:pt idx="13">
                  <c:v>-658</c:v>
                </c:pt>
                <c:pt idx="14">
                  <c:v>-478</c:v>
                </c:pt>
                <c:pt idx="15">
                  <c:v>-351</c:v>
                </c:pt>
                <c:pt idx="16">
                  <c:v>-329</c:v>
                </c:pt>
                <c:pt idx="17">
                  <c:v>-170</c:v>
                </c:pt>
                <c:pt idx="18">
                  <c:v>-163</c:v>
                </c:pt>
                <c:pt idx="19">
                  <c:v>-131</c:v>
                </c:pt>
                <c:pt idx="20">
                  <c:v>-94</c:v>
                </c:pt>
                <c:pt idx="21">
                  <c:v>-85</c:v>
                </c:pt>
                <c:pt idx="22">
                  <c:v>-37</c:v>
                </c:pt>
                <c:pt idx="23">
                  <c:v>-10</c:v>
                </c:pt>
              </c:numCache>
            </c:numRef>
          </c:xVal>
          <c:yVal>
            <c:numRef>
              <c:f>'MLH1 graph'!$B$2:$B$25</c:f>
              <c:numCache>
                <c:formatCode>General</c:formatCode>
                <c:ptCount val="24"/>
                <c:pt idx="0">
                  <c:v>-5.9689892500025543E-4</c:v>
                </c:pt>
                <c:pt idx="1">
                  <c:v>-1.0415024149999841E-2</c:v>
                </c:pt>
                <c:pt idx="2">
                  <c:v>-7.3322265999998804E-3</c:v>
                </c:pt>
                <c:pt idx="3">
                  <c:v>-1.4404331099999834E-2</c:v>
                </c:pt>
                <c:pt idx="4">
                  <c:v>4.2337876699999943E-2</c:v>
                </c:pt>
                <c:pt idx="5">
                  <c:v>-3.6378077499998884E-4</c:v>
                </c:pt>
                <c:pt idx="6">
                  <c:v>-4.0715645999999106E-3</c:v>
                </c:pt>
                <c:pt idx="7">
                  <c:v>1.0037913500000106E-2</c:v>
                </c:pt>
                <c:pt idx="8">
                  <c:v>4.6818543400000023E-2</c:v>
                </c:pt>
                <c:pt idx="9">
                  <c:v>3.9853755724999884E-2</c:v>
                </c:pt>
                <c:pt idx="10">
                  <c:v>3.8876042399999977E-2</c:v>
                </c:pt>
                <c:pt idx="11">
                  <c:v>4.4772238025000133E-2</c:v>
                </c:pt>
                <c:pt idx="12">
                  <c:v>9.2011029200000038E-2</c:v>
                </c:pt>
                <c:pt idx="13">
                  <c:v>7.0869107000000098E-2</c:v>
                </c:pt>
                <c:pt idx="14">
                  <c:v>4.5561459000000082E-2</c:v>
                </c:pt>
                <c:pt idx="15">
                  <c:v>6.9336996175000221E-2</c:v>
                </c:pt>
                <c:pt idx="16">
                  <c:v>9.1608975899999945E-2</c:v>
                </c:pt>
                <c:pt idx="17">
                  <c:v>0.15610191074999985</c:v>
                </c:pt>
                <c:pt idx="18">
                  <c:v>0.15532736800000002</c:v>
                </c:pt>
                <c:pt idx="19">
                  <c:v>8.2417604000001032E-3</c:v>
                </c:pt>
                <c:pt idx="20">
                  <c:v>8.2167112350000002E-2</c:v>
                </c:pt>
                <c:pt idx="21">
                  <c:v>2.7965153374999996E-2</c:v>
                </c:pt>
                <c:pt idx="22">
                  <c:v>8.6641667300000044E-2</c:v>
                </c:pt>
                <c:pt idx="23">
                  <c:v>8.987079477500006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9A9-4200-AA0E-A732BB03CA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0047440"/>
        <c:axId val="530046160"/>
      </c:scatterChart>
      <c:valAx>
        <c:axId val="530047440"/>
        <c:scaling>
          <c:orientation val="minMax"/>
          <c:max val="0"/>
          <c:min val="-1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istance to T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46160"/>
        <c:crosses val="autoZero"/>
        <c:crossBetween val="midCat"/>
      </c:valAx>
      <c:valAx>
        <c:axId val="53004616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>
                    <a:latin typeface="Calibri" panose="020F0502020204030204" pitchFamily="34" charset="0"/>
                    <a:cs typeface="Calibri" panose="020F0502020204030204" pitchFamily="34" charset="0"/>
                  </a:rPr>
                  <a:t>β</a:t>
                </a:r>
                <a:r>
                  <a:rPr lang="en-AU">
                    <a:latin typeface="Calibri" panose="020F0502020204030204" pitchFamily="34" charset="0"/>
                    <a:cs typeface="Calibri" panose="020F0502020204030204" pitchFamily="34" charset="0"/>
                  </a:rPr>
                  <a:t> value differenc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047440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u</dc:creator>
  <cp:keywords/>
  <dc:description/>
  <cp:lastModifiedBy>Cheng Liu</cp:lastModifiedBy>
  <cp:revision>1</cp:revision>
  <dcterms:created xsi:type="dcterms:W3CDTF">2019-04-04T02:09:00Z</dcterms:created>
  <dcterms:modified xsi:type="dcterms:W3CDTF">2019-04-04T02:09:00Z</dcterms:modified>
</cp:coreProperties>
</file>